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D47" w:rsidRPr="00EB18C7" w:rsidRDefault="00465D47" w:rsidP="00465D47">
      <w:pPr>
        <w:spacing w:after="0" w:line="480" w:lineRule="auto"/>
        <w:rPr>
          <w:rFonts w:ascii="Arial" w:hAnsi="Arial" w:cs="Arial"/>
          <w:vertAlign w:val="superscript"/>
        </w:rPr>
      </w:pPr>
      <w:r w:rsidRPr="00EB18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EB18C7">
        <w:rPr>
          <w:rFonts w:ascii="Arial" w:hAnsi="Arial" w:cs="Arial"/>
          <w:b/>
        </w:rPr>
        <w:t xml:space="preserve"> Elementary statistics </w:t>
      </w:r>
      <w:r>
        <w:rPr>
          <w:rFonts w:ascii="Arial" w:hAnsi="Arial" w:cs="Arial"/>
          <w:b/>
        </w:rPr>
        <w:t xml:space="preserve">of body composition, intestinal density, ratio of </w:t>
      </w:r>
      <w:proofErr w:type="spellStart"/>
      <w:r>
        <w:rPr>
          <w:rFonts w:ascii="Arial" w:hAnsi="Arial" w:cs="Arial"/>
          <w:b/>
        </w:rPr>
        <w:t>proventriculus</w:t>
      </w:r>
      <w:proofErr w:type="spellEnd"/>
      <w:r>
        <w:rPr>
          <w:rFonts w:ascii="Arial" w:hAnsi="Arial" w:cs="Arial"/>
          <w:b/>
        </w:rPr>
        <w:t xml:space="preserve"> to gizzard weights and pH of gizzard and intestine </w:t>
      </w:r>
      <w:r w:rsidRPr="00EB18C7">
        <w:rPr>
          <w:rFonts w:ascii="Arial" w:hAnsi="Arial" w:cs="Arial"/>
          <w:b/>
        </w:rPr>
        <w:t>in F2</w:t>
      </w:r>
      <w:r>
        <w:rPr>
          <w:rFonts w:ascii="Arial" w:hAnsi="Arial" w:cs="Arial"/>
          <w:b/>
        </w:rPr>
        <w:t xml:space="preserve"> birds at 23 d</w:t>
      </w:r>
    </w:p>
    <w:tbl>
      <w:tblPr>
        <w:tblW w:w="51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709"/>
        <w:gridCol w:w="1134"/>
        <w:gridCol w:w="1275"/>
      </w:tblGrid>
      <w:tr w:rsidR="00465D47" w:rsidRPr="00EB18C7" w:rsidTr="00FC32B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65D47" w:rsidRPr="00EB18C7" w:rsidRDefault="00465D47" w:rsidP="00FC32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  <w:r w:rsidRPr="00EB18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65D47" w:rsidRPr="00EB18C7" w:rsidRDefault="00465D47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5D47" w:rsidRPr="00EB18C7" w:rsidRDefault="00465D47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65D47" w:rsidRPr="00EB18C7" w:rsidRDefault="00465D47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Y (%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2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4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Y (%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W/GW (g.g</w:t>
            </w:r>
            <w:r w:rsidRPr="00675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D (cm.g</w:t>
            </w:r>
            <w:r w:rsidRPr="000670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95A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D (cm.g</w:t>
            </w:r>
            <w:r w:rsidRPr="000670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95A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D (cm.g</w:t>
            </w:r>
            <w:r w:rsidRPr="000670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95A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 (cm.g</w:t>
            </w:r>
            <w:r w:rsidRPr="000670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95A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G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7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465D47" w:rsidRPr="00EB18C7" w:rsidTr="00FC32B1">
        <w:trPr>
          <w:jc w:val="center"/>
        </w:trPr>
        <w:tc>
          <w:tcPr>
            <w:tcW w:w="1985" w:type="dxa"/>
          </w:tcPr>
          <w:p w:rsidR="00465D47" w:rsidRDefault="00465D47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J</w:t>
            </w:r>
          </w:p>
        </w:tc>
        <w:tc>
          <w:tcPr>
            <w:tcW w:w="709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134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8</w:t>
            </w:r>
          </w:p>
        </w:tc>
        <w:tc>
          <w:tcPr>
            <w:tcW w:w="1275" w:type="dxa"/>
          </w:tcPr>
          <w:p w:rsidR="00465D47" w:rsidRDefault="00465D47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</w:tbl>
    <w:p w:rsidR="00465D47" w:rsidRDefault="00465D47" w:rsidP="00465D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18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18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Y (AFY): breast (abdominal fat) yield; PRW/GW: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entri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ght to gizzard weight ratio; DUD, JED, ILD, IND: density of duodenum, jejunum, ileum, and small intestine; PHG (PHJ): pH of gizzard (jejunum) content</w:t>
      </w:r>
    </w:p>
    <w:p w:rsidR="00465D47" w:rsidRDefault="00465D47" w:rsidP="00465D47"/>
    <w:p w:rsidR="005A6AE8" w:rsidRDefault="005A6AE8">
      <w:bookmarkStart w:id="0" w:name="_GoBack"/>
      <w:bookmarkEnd w:id="0"/>
    </w:p>
    <w:sectPr w:rsidR="005A6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D47"/>
    <w:rsid w:val="00465D47"/>
    <w:rsid w:val="005A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FB5B59-798C-4443-81D1-81C399213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D47"/>
    <w:pPr>
      <w:autoSpaceDE w:val="0"/>
      <w:autoSpaceDN w:val="0"/>
      <w:spacing w:after="200" w:line="276" w:lineRule="auto"/>
    </w:pPr>
    <w:rPr>
      <w:rFonts w:ascii="Calibri" w:eastAsia="Times New Roman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rasteau</dc:creator>
  <cp:keywords/>
  <dc:description/>
  <cp:lastModifiedBy>sgrasteau</cp:lastModifiedBy>
  <cp:revision>1</cp:revision>
  <dcterms:created xsi:type="dcterms:W3CDTF">2015-07-17T09:25:00Z</dcterms:created>
  <dcterms:modified xsi:type="dcterms:W3CDTF">2015-07-17T09:26:00Z</dcterms:modified>
</cp:coreProperties>
</file>